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AAB5E" w14:textId="77777777" w:rsidR="00CD73EC" w:rsidRPr="008D79BE" w:rsidRDefault="00CD73EC" w:rsidP="00CD73EC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8D79BE">
        <w:rPr>
          <w:rFonts w:ascii="Times New Roman" w:hAnsi="Times New Roman" w:cs="Times New Roman"/>
          <w:b/>
          <w:bCs/>
          <w:sz w:val="24"/>
          <w:szCs w:val="24"/>
        </w:rPr>
        <w:t>S2 Table. Akaike information criterion (AIC) table comparing value normalization schemes.</w:t>
      </w:r>
      <w:r w:rsidRPr="008D79B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044"/>
        <w:gridCol w:w="1045"/>
        <w:gridCol w:w="1044"/>
        <w:gridCol w:w="1045"/>
        <w:gridCol w:w="1044"/>
        <w:gridCol w:w="1045"/>
        <w:gridCol w:w="1044"/>
        <w:gridCol w:w="1045"/>
      </w:tblGrid>
      <w:tr w:rsidR="00CD73EC" w:rsidRPr="008D79BE" w14:paraId="2124C937" w14:textId="77777777" w:rsidTr="00E543CD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CFB48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AIC</w:t>
            </w:r>
          </w:p>
        </w:tc>
        <w:tc>
          <w:tcPr>
            <w:tcW w:w="417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0D39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No scaling</w:t>
            </w:r>
          </w:p>
        </w:tc>
        <w:tc>
          <w:tcPr>
            <w:tcW w:w="417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25146" w14:textId="77777777" w:rsidR="00CD73EC" w:rsidRPr="008D79BE" w:rsidRDefault="00CD73EC" w:rsidP="00E543CD">
            <w:pPr>
              <w:spacing w:after="0" w:line="240" w:lineRule="auto"/>
              <w:ind w:right="258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-trial Z-score scaling</w:t>
            </w:r>
          </w:p>
        </w:tc>
      </w:tr>
      <w:tr w:rsidR="00CD73EC" w:rsidRPr="008D79BE" w14:paraId="2EC9F032" w14:textId="77777777" w:rsidTr="00E543C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81435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BE4D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6A65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7D462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94B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4CD2D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026FD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4AAA1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2998F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</w:tr>
      <w:tr w:rsidR="00CD73EC" w:rsidRPr="008D79BE" w14:paraId="189D3D3B" w14:textId="77777777" w:rsidTr="00E543CD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081B6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Eligibility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CEAE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5.2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C53D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1.3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95A97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72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5138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1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AA5CB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5.5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7135F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4.8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EE6F3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51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EBE0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37</w:t>
            </w:r>
          </w:p>
        </w:tc>
      </w:tr>
      <w:tr w:rsidR="00CD73EC" w:rsidRPr="008D79BE" w14:paraId="0AFD6AAA" w14:textId="77777777" w:rsidTr="00E54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2D1BB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abular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4CFD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3.9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744D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60.81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877D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190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C3C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02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5A47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96.44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3A77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7.98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CADEB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647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C57F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001</w:t>
            </w:r>
          </w:p>
        </w:tc>
      </w:tr>
      <w:tr w:rsidR="00CD73EC" w:rsidRPr="008D79BE" w14:paraId="7F0460EA" w14:textId="77777777" w:rsidTr="00E54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A0D9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4178" w:type="dxa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7B4C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1-trial Z-score scaling</w:t>
            </w:r>
          </w:p>
        </w:tc>
        <w:tc>
          <w:tcPr>
            <w:tcW w:w="4178" w:type="dxa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03F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-trial Z-score scaling</w:t>
            </w:r>
          </w:p>
        </w:tc>
      </w:tr>
      <w:tr w:rsidR="00CD73EC" w:rsidRPr="008D79BE" w14:paraId="7F883294" w14:textId="77777777" w:rsidTr="00E543C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DBB4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77B68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17A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377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82F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C9B8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741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141B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3EC8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</w:tr>
      <w:tr w:rsidR="00CD73EC" w:rsidRPr="008D79BE" w14:paraId="707A36D1" w14:textId="77777777" w:rsidTr="00E543CD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5340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Eligibility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7EE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4.9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A77B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4.2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F6AC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52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E7EB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3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0E7E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5.3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D5BC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4.6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5E98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52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CA20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36</w:t>
            </w:r>
          </w:p>
        </w:tc>
      </w:tr>
      <w:tr w:rsidR="00CD73EC" w:rsidRPr="008D79BE" w14:paraId="566ABDCD" w14:textId="77777777" w:rsidTr="00E54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E03F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abular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8F27" w14:textId="5B6245C4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</w:t>
            </w:r>
            <w:r w:rsidR="00151024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9</w:t>
            </w: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.29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A2D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6.71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B32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637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969E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001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EEC3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95.96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6DA2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7.34</w:t>
            </w:r>
          </w:p>
        </w:tc>
        <w:tc>
          <w:tcPr>
            <w:tcW w:w="10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9B93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655</w:t>
            </w:r>
          </w:p>
        </w:tc>
        <w:tc>
          <w:tcPr>
            <w:tcW w:w="1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00F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001</w:t>
            </w:r>
          </w:p>
        </w:tc>
      </w:tr>
      <w:tr w:rsidR="00CD73EC" w:rsidRPr="008D79BE" w14:paraId="5D943C70" w14:textId="77777777" w:rsidTr="00E543C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328B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4178" w:type="dxa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ECDE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7-trial Z-score scaling</w:t>
            </w:r>
          </w:p>
        </w:tc>
        <w:tc>
          <w:tcPr>
            <w:tcW w:w="4178" w:type="dxa"/>
            <w:gridSpan w:val="4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C97C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36-trial Z-score scaling</w:t>
            </w:r>
          </w:p>
        </w:tc>
      </w:tr>
      <w:tr w:rsidR="00CD73EC" w:rsidRPr="008D79BE" w14:paraId="6BE20365" w14:textId="77777777" w:rsidTr="00E543C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7CD7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0A04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00FD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B2F7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8B6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571E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Conjoi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E0EF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Disjoin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EBC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A2B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P</w:t>
            </w:r>
          </w:p>
        </w:tc>
      </w:tr>
      <w:tr w:rsidR="00CD73EC" w:rsidRPr="008D79BE" w14:paraId="6DC9FE9C" w14:textId="77777777" w:rsidTr="00E543CD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2D61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Eligibility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CD7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5.7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FEF0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5.0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F35D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53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F6C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3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E86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3.5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064C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3.8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58A5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540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6CE8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5</w:t>
            </w:r>
          </w:p>
        </w:tc>
      </w:tr>
      <w:tr w:rsidR="00CD73EC" w:rsidRPr="008D79BE" w14:paraId="67B3AC36" w14:textId="77777777" w:rsidTr="00E543C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8A19" w14:textId="77777777" w:rsidR="00CD73EC" w:rsidRPr="008D79BE" w:rsidRDefault="00CD73EC" w:rsidP="00E5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Tabular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E2C9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96.79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FCAF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8.53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79E0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63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57FA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.002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BDE1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96.9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3316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376.62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9E60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670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7203" w14:textId="77777777" w:rsidR="00CD73EC" w:rsidRPr="008D79BE" w:rsidRDefault="00CD73EC" w:rsidP="00E54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</w:pPr>
            <w:r w:rsidRPr="008D79B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shd w:val="clear" w:color="auto" w:fill="FFFFFF"/>
                <w14:ligatures w14:val="none"/>
              </w:rPr>
              <w:t>&lt;.001</w:t>
            </w:r>
          </w:p>
        </w:tc>
      </w:tr>
    </w:tbl>
    <w:p w14:paraId="72E28CA0" w14:textId="77777777" w:rsidR="00CD73EC" w:rsidRDefault="00CD73EC" w:rsidP="00CD73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44AC">
        <w:rPr>
          <w:rFonts w:ascii="Times New Roman" w:hAnsi="Times New Roman" w:cs="Times New Roman"/>
          <w:sz w:val="24"/>
          <w:szCs w:val="24"/>
        </w:rPr>
        <w:t>To test whether our main conclusion is held under different normalization schemes, we compared our theoretically motivated 5-trial scaling window with other scaling schemes (no scaling, 1-, 3- and 7-trial scaling window, and scaling across the entire task).</w:t>
      </w:r>
      <w:r>
        <w:rPr>
          <w:rFonts w:ascii="Times New Roman" w:hAnsi="Times New Roman" w:cs="Times New Roman"/>
          <w:sz w:val="24"/>
          <w:szCs w:val="24"/>
        </w:rPr>
        <w:t xml:space="preserve"> Displaying </w:t>
      </w:r>
      <w:r w:rsidRPr="00105AD7">
        <w:rPr>
          <w:rFonts w:ascii="Times New Roman" w:hAnsi="Times New Roman" w:cs="Times New Roman"/>
          <w:sz w:val="24"/>
          <w:szCs w:val="24"/>
        </w:rPr>
        <w:t xml:space="preserve">Akaike Information Criterion (AIC)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105A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105AD7">
        <w:rPr>
          <w:rFonts w:ascii="Times New Roman" w:hAnsi="Times New Roman" w:cs="Times New Roman"/>
          <w:sz w:val="24"/>
          <w:szCs w:val="24"/>
        </w:rPr>
        <w:t>Conjoint and Disjoint conditions under two preprocessing approaches: raw value functions (</w:t>
      </w:r>
      <w:r>
        <w:rPr>
          <w:rFonts w:ascii="Times New Roman" w:hAnsi="Times New Roman" w:cs="Times New Roman"/>
          <w:sz w:val="24"/>
          <w:szCs w:val="24"/>
        </w:rPr>
        <w:t>no scaling</w:t>
      </w:r>
      <w:r w:rsidRPr="00105AD7">
        <w:rPr>
          <w:rFonts w:ascii="Times New Roman" w:hAnsi="Times New Roman" w:cs="Times New Roman"/>
          <w:sz w:val="24"/>
          <w:szCs w:val="24"/>
        </w:rPr>
        <w:t xml:space="preserve">) versus normalized value functions (5-trial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105AD7">
        <w:rPr>
          <w:rFonts w:ascii="Times New Roman" w:hAnsi="Times New Roman" w:cs="Times New Roman"/>
          <w:sz w:val="24"/>
          <w:szCs w:val="24"/>
        </w:rPr>
        <w:t xml:space="preserve">-score scaling). The comparison demonstrates that value scaling does not alter model fit patterns, as confirmed by Wilcoxon </w:t>
      </w:r>
      <w:r>
        <w:rPr>
          <w:rFonts w:ascii="Times New Roman" w:hAnsi="Times New Roman" w:cs="Times New Roman"/>
          <w:sz w:val="24"/>
          <w:szCs w:val="24"/>
        </w:rPr>
        <w:t>signed</w:t>
      </w:r>
      <w:r w:rsidRPr="00105AD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rank</w:t>
      </w:r>
      <w:r w:rsidRPr="00105AD7">
        <w:rPr>
          <w:rFonts w:ascii="Times New Roman" w:hAnsi="Times New Roman" w:cs="Times New Roman"/>
          <w:sz w:val="24"/>
          <w:szCs w:val="24"/>
        </w:rPr>
        <w:t xml:space="preserve"> te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08587095"/>
      <w:r>
        <w:rPr>
          <w:rFonts w:ascii="Times New Roman" w:hAnsi="Times New Roman" w:cs="Times New Roman"/>
          <w:sz w:val="24"/>
          <w:szCs w:val="24"/>
        </w:rPr>
        <w:t>comparing Conjoint and Disjoint for each model and each scaling approach</w:t>
      </w:r>
      <w:bookmarkEnd w:id="0"/>
      <w:r w:rsidRPr="00105AD7">
        <w:rPr>
          <w:rFonts w:ascii="Times New Roman" w:hAnsi="Times New Roman" w:cs="Times New Roman"/>
          <w:sz w:val="24"/>
          <w:szCs w:val="24"/>
        </w:rPr>
        <w:t>.</w:t>
      </w:r>
    </w:p>
    <w:p w14:paraId="1DEA8B65" w14:textId="47C72170" w:rsidR="002330C8" w:rsidRPr="00CD73EC" w:rsidRDefault="002330C8" w:rsidP="00CD73EC"/>
    <w:sectPr w:rsidR="002330C8" w:rsidRPr="00CD73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ED887" w14:textId="77777777" w:rsidR="00A32116" w:rsidRDefault="00A32116" w:rsidP="00C307D1">
      <w:pPr>
        <w:spacing w:after="0" w:line="240" w:lineRule="auto"/>
      </w:pPr>
      <w:r>
        <w:separator/>
      </w:r>
    </w:p>
  </w:endnote>
  <w:endnote w:type="continuationSeparator" w:id="0">
    <w:p w14:paraId="58D8137A" w14:textId="77777777" w:rsidR="00A32116" w:rsidRDefault="00A32116" w:rsidP="00C3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EAB3C" w14:textId="77777777" w:rsidR="00A32116" w:rsidRDefault="00A32116" w:rsidP="00C307D1">
      <w:pPr>
        <w:spacing w:after="0" w:line="240" w:lineRule="auto"/>
      </w:pPr>
      <w:r>
        <w:separator/>
      </w:r>
    </w:p>
  </w:footnote>
  <w:footnote w:type="continuationSeparator" w:id="0">
    <w:p w14:paraId="4C25B7BB" w14:textId="77777777" w:rsidR="00A32116" w:rsidRDefault="00A32116" w:rsidP="00C30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CB17A" w14:textId="77777777" w:rsidR="00C307D1" w:rsidRDefault="00C307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C8"/>
    <w:rsid w:val="0000421C"/>
    <w:rsid w:val="0001506F"/>
    <w:rsid w:val="000221ED"/>
    <w:rsid w:val="00022D38"/>
    <w:rsid w:val="00024B43"/>
    <w:rsid w:val="00031E64"/>
    <w:rsid w:val="00032869"/>
    <w:rsid w:val="000358A5"/>
    <w:rsid w:val="00036527"/>
    <w:rsid w:val="00037A0C"/>
    <w:rsid w:val="000453D5"/>
    <w:rsid w:val="000600E0"/>
    <w:rsid w:val="00064685"/>
    <w:rsid w:val="00076D96"/>
    <w:rsid w:val="000916D5"/>
    <w:rsid w:val="0009220F"/>
    <w:rsid w:val="000A1BC7"/>
    <w:rsid w:val="000A3B87"/>
    <w:rsid w:val="000A7C05"/>
    <w:rsid w:val="000C00CD"/>
    <w:rsid w:val="000C69E3"/>
    <w:rsid w:val="000D6356"/>
    <w:rsid w:val="000F045D"/>
    <w:rsid w:val="000F0E53"/>
    <w:rsid w:val="000F11E6"/>
    <w:rsid w:val="00105AD7"/>
    <w:rsid w:val="00111019"/>
    <w:rsid w:val="001132D5"/>
    <w:rsid w:val="00114F9F"/>
    <w:rsid w:val="0011643A"/>
    <w:rsid w:val="00116F06"/>
    <w:rsid w:val="001172B8"/>
    <w:rsid w:val="00117761"/>
    <w:rsid w:val="001235E8"/>
    <w:rsid w:val="00137890"/>
    <w:rsid w:val="00140328"/>
    <w:rsid w:val="00143DBC"/>
    <w:rsid w:val="00150AF8"/>
    <w:rsid w:val="00151024"/>
    <w:rsid w:val="00172E77"/>
    <w:rsid w:val="00172F91"/>
    <w:rsid w:val="00175531"/>
    <w:rsid w:val="0017611D"/>
    <w:rsid w:val="00177107"/>
    <w:rsid w:val="001843EC"/>
    <w:rsid w:val="0019070B"/>
    <w:rsid w:val="00196F72"/>
    <w:rsid w:val="001A6FB3"/>
    <w:rsid w:val="001B1338"/>
    <w:rsid w:val="001C310D"/>
    <w:rsid w:val="001E43C2"/>
    <w:rsid w:val="001F4F07"/>
    <w:rsid w:val="001F5C02"/>
    <w:rsid w:val="002032B5"/>
    <w:rsid w:val="00203B3C"/>
    <w:rsid w:val="002040FD"/>
    <w:rsid w:val="00204BB6"/>
    <w:rsid w:val="00214A54"/>
    <w:rsid w:val="00231E81"/>
    <w:rsid w:val="002330C8"/>
    <w:rsid w:val="002510B2"/>
    <w:rsid w:val="00251623"/>
    <w:rsid w:val="0027375E"/>
    <w:rsid w:val="002A2343"/>
    <w:rsid w:val="002A34B1"/>
    <w:rsid w:val="002A7E50"/>
    <w:rsid w:val="002B4DD0"/>
    <w:rsid w:val="002B5A21"/>
    <w:rsid w:val="002C05A3"/>
    <w:rsid w:val="002C2B42"/>
    <w:rsid w:val="002C4FF5"/>
    <w:rsid w:val="002C52AC"/>
    <w:rsid w:val="002C6496"/>
    <w:rsid w:val="002D6AE4"/>
    <w:rsid w:val="002E4B87"/>
    <w:rsid w:val="002E724D"/>
    <w:rsid w:val="0030761F"/>
    <w:rsid w:val="003100A6"/>
    <w:rsid w:val="00311627"/>
    <w:rsid w:val="003128AF"/>
    <w:rsid w:val="00312ABB"/>
    <w:rsid w:val="00316E5B"/>
    <w:rsid w:val="00324559"/>
    <w:rsid w:val="00330248"/>
    <w:rsid w:val="0034595E"/>
    <w:rsid w:val="0035624B"/>
    <w:rsid w:val="00356559"/>
    <w:rsid w:val="00356BE0"/>
    <w:rsid w:val="00372923"/>
    <w:rsid w:val="0037791A"/>
    <w:rsid w:val="0038137D"/>
    <w:rsid w:val="00382961"/>
    <w:rsid w:val="00382C01"/>
    <w:rsid w:val="0039553B"/>
    <w:rsid w:val="003A17BB"/>
    <w:rsid w:val="003A6EF1"/>
    <w:rsid w:val="003C070A"/>
    <w:rsid w:val="003C6937"/>
    <w:rsid w:val="003D71D4"/>
    <w:rsid w:val="003F1D3E"/>
    <w:rsid w:val="003F2D01"/>
    <w:rsid w:val="003F4A2D"/>
    <w:rsid w:val="0040117C"/>
    <w:rsid w:val="00411941"/>
    <w:rsid w:val="00411DBA"/>
    <w:rsid w:val="00413746"/>
    <w:rsid w:val="004236DF"/>
    <w:rsid w:val="00431F25"/>
    <w:rsid w:val="004367AB"/>
    <w:rsid w:val="00450FFF"/>
    <w:rsid w:val="00454F9E"/>
    <w:rsid w:val="00455D99"/>
    <w:rsid w:val="00467519"/>
    <w:rsid w:val="004759A3"/>
    <w:rsid w:val="00480845"/>
    <w:rsid w:val="00485A73"/>
    <w:rsid w:val="00490DEF"/>
    <w:rsid w:val="004A1858"/>
    <w:rsid w:val="004A4B94"/>
    <w:rsid w:val="004B6C33"/>
    <w:rsid w:val="004D1EC8"/>
    <w:rsid w:val="004D4F44"/>
    <w:rsid w:val="004F10DF"/>
    <w:rsid w:val="004F501D"/>
    <w:rsid w:val="005021A9"/>
    <w:rsid w:val="005152EB"/>
    <w:rsid w:val="00521905"/>
    <w:rsid w:val="00523203"/>
    <w:rsid w:val="00534D3A"/>
    <w:rsid w:val="00546948"/>
    <w:rsid w:val="00553111"/>
    <w:rsid w:val="005536F0"/>
    <w:rsid w:val="00553DF8"/>
    <w:rsid w:val="00557611"/>
    <w:rsid w:val="00566BD6"/>
    <w:rsid w:val="00570FD3"/>
    <w:rsid w:val="00577585"/>
    <w:rsid w:val="005919ED"/>
    <w:rsid w:val="005962E5"/>
    <w:rsid w:val="005A0361"/>
    <w:rsid w:val="005B1736"/>
    <w:rsid w:val="005B4B31"/>
    <w:rsid w:val="005C23D5"/>
    <w:rsid w:val="005C3D4A"/>
    <w:rsid w:val="005D0FE0"/>
    <w:rsid w:val="005E6D6F"/>
    <w:rsid w:val="005E6FF9"/>
    <w:rsid w:val="005E7737"/>
    <w:rsid w:val="005F31B3"/>
    <w:rsid w:val="0060271C"/>
    <w:rsid w:val="006172CC"/>
    <w:rsid w:val="00633A83"/>
    <w:rsid w:val="00634117"/>
    <w:rsid w:val="006402B9"/>
    <w:rsid w:val="00657FEF"/>
    <w:rsid w:val="00683AE3"/>
    <w:rsid w:val="006A232B"/>
    <w:rsid w:val="006A5A5D"/>
    <w:rsid w:val="006C0877"/>
    <w:rsid w:val="006D5AE6"/>
    <w:rsid w:val="006D7E93"/>
    <w:rsid w:val="006E0A78"/>
    <w:rsid w:val="006F21B1"/>
    <w:rsid w:val="006F3589"/>
    <w:rsid w:val="006F6836"/>
    <w:rsid w:val="00710106"/>
    <w:rsid w:val="0071216C"/>
    <w:rsid w:val="00712980"/>
    <w:rsid w:val="007148C3"/>
    <w:rsid w:val="00734485"/>
    <w:rsid w:val="00736984"/>
    <w:rsid w:val="00742D2F"/>
    <w:rsid w:val="007442F8"/>
    <w:rsid w:val="007513B6"/>
    <w:rsid w:val="00763BE8"/>
    <w:rsid w:val="007646F4"/>
    <w:rsid w:val="00764BC6"/>
    <w:rsid w:val="00765A80"/>
    <w:rsid w:val="00771045"/>
    <w:rsid w:val="007771EB"/>
    <w:rsid w:val="00782231"/>
    <w:rsid w:val="0078362B"/>
    <w:rsid w:val="0078468E"/>
    <w:rsid w:val="0079326E"/>
    <w:rsid w:val="007939FE"/>
    <w:rsid w:val="007941D7"/>
    <w:rsid w:val="007A3847"/>
    <w:rsid w:val="007A7F5D"/>
    <w:rsid w:val="007B0050"/>
    <w:rsid w:val="007B0751"/>
    <w:rsid w:val="007B136F"/>
    <w:rsid w:val="007B364A"/>
    <w:rsid w:val="007C2E7E"/>
    <w:rsid w:val="007C3A1E"/>
    <w:rsid w:val="007C770E"/>
    <w:rsid w:val="007C78D9"/>
    <w:rsid w:val="007F0758"/>
    <w:rsid w:val="007F08AB"/>
    <w:rsid w:val="007F254B"/>
    <w:rsid w:val="007F4AA6"/>
    <w:rsid w:val="007F4F61"/>
    <w:rsid w:val="007F7059"/>
    <w:rsid w:val="008016A0"/>
    <w:rsid w:val="008055B1"/>
    <w:rsid w:val="00806263"/>
    <w:rsid w:val="00833B1E"/>
    <w:rsid w:val="00847E46"/>
    <w:rsid w:val="00862DD1"/>
    <w:rsid w:val="00870A6D"/>
    <w:rsid w:val="008720DB"/>
    <w:rsid w:val="00877DF7"/>
    <w:rsid w:val="00883C27"/>
    <w:rsid w:val="008902B3"/>
    <w:rsid w:val="0089037D"/>
    <w:rsid w:val="008922E3"/>
    <w:rsid w:val="008A43F8"/>
    <w:rsid w:val="008B52FA"/>
    <w:rsid w:val="008B69A6"/>
    <w:rsid w:val="008C53FD"/>
    <w:rsid w:val="008D79BE"/>
    <w:rsid w:val="008E18ED"/>
    <w:rsid w:val="008E4490"/>
    <w:rsid w:val="009123D1"/>
    <w:rsid w:val="00922753"/>
    <w:rsid w:val="0092605E"/>
    <w:rsid w:val="00926280"/>
    <w:rsid w:val="00931FBE"/>
    <w:rsid w:val="00956D0C"/>
    <w:rsid w:val="009627C1"/>
    <w:rsid w:val="00962AF3"/>
    <w:rsid w:val="00962C73"/>
    <w:rsid w:val="00964F56"/>
    <w:rsid w:val="009712FE"/>
    <w:rsid w:val="00974EAF"/>
    <w:rsid w:val="00985BE0"/>
    <w:rsid w:val="00995C49"/>
    <w:rsid w:val="009A2EBF"/>
    <w:rsid w:val="009B03EA"/>
    <w:rsid w:val="009B04A9"/>
    <w:rsid w:val="009B4B06"/>
    <w:rsid w:val="009B5539"/>
    <w:rsid w:val="009C0964"/>
    <w:rsid w:val="009D2057"/>
    <w:rsid w:val="009D4B51"/>
    <w:rsid w:val="009D6D59"/>
    <w:rsid w:val="009E679E"/>
    <w:rsid w:val="009F6495"/>
    <w:rsid w:val="00A013B1"/>
    <w:rsid w:val="00A070B9"/>
    <w:rsid w:val="00A0730E"/>
    <w:rsid w:val="00A11A5B"/>
    <w:rsid w:val="00A12D56"/>
    <w:rsid w:val="00A20EE8"/>
    <w:rsid w:val="00A262A3"/>
    <w:rsid w:val="00A272E9"/>
    <w:rsid w:val="00A32116"/>
    <w:rsid w:val="00A43ACF"/>
    <w:rsid w:val="00A561CB"/>
    <w:rsid w:val="00A703D3"/>
    <w:rsid w:val="00A704C4"/>
    <w:rsid w:val="00A71824"/>
    <w:rsid w:val="00A84AEE"/>
    <w:rsid w:val="00A84F1F"/>
    <w:rsid w:val="00A871C4"/>
    <w:rsid w:val="00AA1462"/>
    <w:rsid w:val="00AA50E1"/>
    <w:rsid w:val="00AA61B4"/>
    <w:rsid w:val="00AB0488"/>
    <w:rsid w:val="00AB0B50"/>
    <w:rsid w:val="00AB5D88"/>
    <w:rsid w:val="00AC0B3E"/>
    <w:rsid w:val="00AC64C2"/>
    <w:rsid w:val="00AE3C77"/>
    <w:rsid w:val="00AF386F"/>
    <w:rsid w:val="00AF60D9"/>
    <w:rsid w:val="00B010C8"/>
    <w:rsid w:val="00B04294"/>
    <w:rsid w:val="00B24442"/>
    <w:rsid w:val="00B26347"/>
    <w:rsid w:val="00B264AE"/>
    <w:rsid w:val="00B30429"/>
    <w:rsid w:val="00B31AA4"/>
    <w:rsid w:val="00B62AEA"/>
    <w:rsid w:val="00B705EA"/>
    <w:rsid w:val="00B76D09"/>
    <w:rsid w:val="00B87E98"/>
    <w:rsid w:val="00BA3AFD"/>
    <w:rsid w:val="00BA5336"/>
    <w:rsid w:val="00BA795E"/>
    <w:rsid w:val="00BB3FDA"/>
    <w:rsid w:val="00BB744B"/>
    <w:rsid w:val="00BC2A47"/>
    <w:rsid w:val="00BC7B02"/>
    <w:rsid w:val="00BD1972"/>
    <w:rsid w:val="00BD46F7"/>
    <w:rsid w:val="00BD4714"/>
    <w:rsid w:val="00BE2746"/>
    <w:rsid w:val="00BE7598"/>
    <w:rsid w:val="00BF1605"/>
    <w:rsid w:val="00C02293"/>
    <w:rsid w:val="00C0265D"/>
    <w:rsid w:val="00C11044"/>
    <w:rsid w:val="00C161D6"/>
    <w:rsid w:val="00C165D2"/>
    <w:rsid w:val="00C16F2C"/>
    <w:rsid w:val="00C307D1"/>
    <w:rsid w:val="00C31E20"/>
    <w:rsid w:val="00C45D67"/>
    <w:rsid w:val="00C6716E"/>
    <w:rsid w:val="00C6737A"/>
    <w:rsid w:val="00C678A6"/>
    <w:rsid w:val="00C71DD6"/>
    <w:rsid w:val="00C72B87"/>
    <w:rsid w:val="00C747E6"/>
    <w:rsid w:val="00C7505D"/>
    <w:rsid w:val="00C75833"/>
    <w:rsid w:val="00C759AF"/>
    <w:rsid w:val="00C75E82"/>
    <w:rsid w:val="00C819BD"/>
    <w:rsid w:val="00C92357"/>
    <w:rsid w:val="00C947C4"/>
    <w:rsid w:val="00C94CE0"/>
    <w:rsid w:val="00C95AF8"/>
    <w:rsid w:val="00CA4D2D"/>
    <w:rsid w:val="00CB3E77"/>
    <w:rsid w:val="00CB5D4E"/>
    <w:rsid w:val="00CB78C6"/>
    <w:rsid w:val="00CB7A5B"/>
    <w:rsid w:val="00CB7C1B"/>
    <w:rsid w:val="00CC3246"/>
    <w:rsid w:val="00CD2DB4"/>
    <w:rsid w:val="00CD73EC"/>
    <w:rsid w:val="00CE36F6"/>
    <w:rsid w:val="00D07A31"/>
    <w:rsid w:val="00D11B8A"/>
    <w:rsid w:val="00D1287B"/>
    <w:rsid w:val="00D30CFE"/>
    <w:rsid w:val="00D30E2E"/>
    <w:rsid w:val="00D35E6F"/>
    <w:rsid w:val="00D519B5"/>
    <w:rsid w:val="00D57249"/>
    <w:rsid w:val="00D5725D"/>
    <w:rsid w:val="00D713AB"/>
    <w:rsid w:val="00D77847"/>
    <w:rsid w:val="00D8364B"/>
    <w:rsid w:val="00D844A7"/>
    <w:rsid w:val="00D967D0"/>
    <w:rsid w:val="00DA2BAD"/>
    <w:rsid w:val="00DA3130"/>
    <w:rsid w:val="00DB2A06"/>
    <w:rsid w:val="00DC2B8D"/>
    <w:rsid w:val="00DD281F"/>
    <w:rsid w:val="00DD5AFC"/>
    <w:rsid w:val="00DE55C8"/>
    <w:rsid w:val="00DE69A8"/>
    <w:rsid w:val="00E068A2"/>
    <w:rsid w:val="00E0691D"/>
    <w:rsid w:val="00E158DC"/>
    <w:rsid w:val="00E2506B"/>
    <w:rsid w:val="00E33062"/>
    <w:rsid w:val="00E3347F"/>
    <w:rsid w:val="00E335B6"/>
    <w:rsid w:val="00E469F7"/>
    <w:rsid w:val="00E4716C"/>
    <w:rsid w:val="00E55FD9"/>
    <w:rsid w:val="00E628EE"/>
    <w:rsid w:val="00E73C0C"/>
    <w:rsid w:val="00E761D5"/>
    <w:rsid w:val="00E92A68"/>
    <w:rsid w:val="00EA19FF"/>
    <w:rsid w:val="00EA3E79"/>
    <w:rsid w:val="00EC226C"/>
    <w:rsid w:val="00ED13D6"/>
    <w:rsid w:val="00ED4A1A"/>
    <w:rsid w:val="00ED70AA"/>
    <w:rsid w:val="00EE09E8"/>
    <w:rsid w:val="00EF2D43"/>
    <w:rsid w:val="00EF51D1"/>
    <w:rsid w:val="00EF6793"/>
    <w:rsid w:val="00F035E3"/>
    <w:rsid w:val="00F146DF"/>
    <w:rsid w:val="00F223EA"/>
    <w:rsid w:val="00F233D7"/>
    <w:rsid w:val="00F268F0"/>
    <w:rsid w:val="00F444BD"/>
    <w:rsid w:val="00F452BE"/>
    <w:rsid w:val="00F4589F"/>
    <w:rsid w:val="00F5669D"/>
    <w:rsid w:val="00F63553"/>
    <w:rsid w:val="00F9047D"/>
    <w:rsid w:val="00F92EA9"/>
    <w:rsid w:val="00FA403F"/>
    <w:rsid w:val="00FB0C9C"/>
    <w:rsid w:val="00FB44AC"/>
    <w:rsid w:val="00FD1804"/>
    <w:rsid w:val="00FD683A"/>
    <w:rsid w:val="00FF1CAE"/>
    <w:rsid w:val="00FF4598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F362"/>
  <w15:chartTrackingRefBased/>
  <w15:docId w15:val="{93190DF7-AC45-42AA-BF04-96FD68F9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0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10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0C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7D1"/>
  </w:style>
  <w:style w:type="paragraph" w:styleId="Footer">
    <w:name w:val="footer"/>
    <w:basedOn w:val="Normal"/>
    <w:link w:val="Foot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7D1"/>
  </w:style>
  <w:style w:type="table" w:styleId="TableGrid">
    <w:name w:val="Table Grid"/>
    <w:basedOn w:val="TableNormal"/>
    <w:uiPriority w:val="39"/>
    <w:rsid w:val="00D836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3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aulhardt</dc:creator>
  <cp:keywords/>
  <dc:description/>
  <cp:lastModifiedBy>Sean Maulhardt</cp:lastModifiedBy>
  <cp:revision>6</cp:revision>
  <dcterms:created xsi:type="dcterms:W3CDTF">2026-01-13T23:08:00Z</dcterms:created>
  <dcterms:modified xsi:type="dcterms:W3CDTF">2026-01-18T22:00:00Z</dcterms:modified>
</cp:coreProperties>
</file>